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35E23" w14:textId="18288E29" w:rsidR="00546DA5" w:rsidRPr="0092207C" w:rsidRDefault="00546DA5" w:rsidP="00546DA5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7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Table 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Heterogeneous effects: HF</w:t>
      </w:r>
      <w:r w:rsidR="00503C66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C composition 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(ANCOVA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490"/>
        <w:gridCol w:w="1627"/>
        <w:gridCol w:w="2231"/>
        <w:gridCol w:w="1977"/>
      </w:tblGrid>
      <w:tr w:rsidR="00546DA5" w:rsidRPr="0092207C" w14:paraId="542D56E2" w14:textId="77777777" w:rsidTr="00E51E46">
        <w:trPr>
          <w:trHeight w:val="300"/>
        </w:trPr>
        <w:tc>
          <w:tcPr>
            <w:tcW w:w="94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BD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8CB2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90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B9E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)</w:t>
            </w:r>
          </w:p>
        </w:tc>
        <w:tc>
          <w:tcPr>
            <w:tcW w:w="123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3A7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10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73E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</w:tr>
      <w:tr w:rsidR="00546DA5" w:rsidRPr="0092207C" w14:paraId="2B018C86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008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3DFD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4BF9E6AE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Kivu</w:t>
            </w:r>
          </w:p>
        </w:tc>
        <w:tc>
          <w:tcPr>
            <w:tcW w:w="9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7DE6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7FD1AE7A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ratio women</w:t>
            </w:r>
          </w:p>
          <w:p w14:paraId="2A1F7AED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 HFC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B2A3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7FC0D733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ratio HFC members</w:t>
            </w:r>
          </w:p>
          <w:p w14:paraId="240CC46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with sec. education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72AA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75F9AAC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ration HFC</w:t>
            </w:r>
          </w:p>
          <w:p w14:paraId="0619E8B8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members not farmers</w:t>
            </w:r>
          </w:p>
        </w:tc>
      </w:tr>
      <w:tr w:rsidR="00546DA5" w:rsidRPr="0092207C" w14:paraId="55E11775" w14:textId="77777777" w:rsidTr="00E51E46">
        <w:trPr>
          <w:trHeight w:val="300"/>
        </w:trPr>
        <w:tc>
          <w:tcPr>
            <w:tcW w:w="9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490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82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7E2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40* (0.074)</w:t>
            </w:r>
          </w:p>
        </w:tc>
        <w:tc>
          <w:tcPr>
            <w:tcW w:w="9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E6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77</w:t>
            </w:r>
          </w:p>
          <w:p w14:paraId="610B2CA8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55)</w:t>
            </w:r>
          </w:p>
        </w:tc>
        <w:tc>
          <w:tcPr>
            <w:tcW w:w="123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130F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8</w:t>
            </w:r>
          </w:p>
          <w:p w14:paraId="6490DABF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19)</w:t>
            </w:r>
          </w:p>
        </w:tc>
        <w:tc>
          <w:tcPr>
            <w:tcW w:w="10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95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36***</w:t>
            </w:r>
          </w:p>
          <w:p w14:paraId="324D2DC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23)</w:t>
            </w:r>
          </w:p>
        </w:tc>
      </w:tr>
      <w:tr w:rsidR="00546DA5" w:rsidRPr="0092207C" w14:paraId="1448EAB5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D53F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(source of</w:t>
            </w:r>
          </w:p>
          <w:p w14:paraId="3FFAA163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gram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eterogeneity)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218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19</w:t>
            </w:r>
          </w:p>
          <w:p w14:paraId="723E9F00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0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A40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078</w:t>
            </w:r>
          </w:p>
          <w:p w14:paraId="689E3EC7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326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6DB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74*</w:t>
            </w:r>
          </w:p>
          <w:p w14:paraId="09D42BE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92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2AF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39</w:t>
            </w:r>
          </w:p>
          <w:p w14:paraId="506D830A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344)</w:t>
            </w:r>
          </w:p>
        </w:tc>
      </w:tr>
      <w:tr w:rsidR="00546DA5" w:rsidRPr="0092207C" w14:paraId="3C5A1727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CD96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H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D74C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659*** (0.147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565A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00</w:t>
            </w:r>
          </w:p>
          <w:p w14:paraId="2DE08912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411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513B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562*</w:t>
            </w:r>
          </w:p>
          <w:p w14:paraId="3FF4082B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98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3B42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487</w:t>
            </w:r>
          </w:p>
          <w:p w14:paraId="27EFFA17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594)</w:t>
            </w:r>
          </w:p>
        </w:tc>
      </w:tr>
      <w:tr w:rsidR="00546DA5" w:rsidRPr="0092207C" w14:paraId="1F86EC7B" w14:textId="77777777" w:rsidTr="00E51E46">
        <w:trPr>
          <w:trHeight w:val="300"/>
        </w:trPr>
        <w:tc>
          <w:tcPr>
            <w:tcW w:w="9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01FE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82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A6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6F84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23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ED5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0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02B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546DA5" w:rsidRPr="0092207C" w14:paraId="5ECFF5EC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B00A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114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85C6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7AD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AE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546DA5" w:rsidRPr="0092207C" w14:paraId="4F30F21C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A514C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665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F37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9176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359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546DA5" w:rsidRPr="0092207C" w14:paraId="7F1EF217" w14:textId="77777777" w:rsidTr="00E51E46">
        <w:trPr>
          <w:trHeight w:val="68"/>
        </w:trPr>
        <w:tc>
          <w:tcPr>
            <w:tcW w:w="9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3C501C7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sq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EE75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DD11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4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77E917E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15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7115" w14:textId="77777777" w:rsidR="00546DA5" w:rsidRPr="0092207C" w:rsidRDefault="00546DA5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43</w:t>
            </w:r>
          </w:p>
        </w:tc>
      </w:tr>
    </w:tbl>
    <w:p w14:paraId="613A56C9" w14:textId="77777777" w:rsidR="00546DA5" w:rsidRPr="0092207C" w:rsidRDefault="00546DA5" w:rsidP="00546DA5">
      <w:pPr>
        <w:spacing w:line="240" w:lineRule="auto"/>
        <w:jc w:val="left"/>
        <w:rPr>
          <w:rFonts w:ascii="Times New Roman" w:hAnsi="Times New Roman" w:cs="Times New Roman"/>
          <w:kern w:val="0"/>
          <w:szCs w:val="22"/>
          <w:lang w:val="en-GB" w:eastAsia="en-GB"/>
        </w:rPr>
      </w:pPr>
      <w:r w:rsidRPr="0092207C">
        <w:rPr>
          <w:rFonts w:ascii="Times New Roman" w:hAnsi="Times New Roman" w:cs="Times New Roman"/>
          <w:szCs w:val="22"/>
          <w:lang w:val="en-GB"/>
        </w:rPr>
        <w:t>Note: standard errors in parentheses. Naïve p-values are reported: level of significance: &lt;0.1, *&lt;0.05, ***&lt;0.001. | a, b, and d, are respectively,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1</w:t>
      </w:r>
      <w:r w:rsidRPr="0092207C">
        <w:rPr>
          <w:rFonts w:ascii="Times New Roman" w:hAnsi="Times New Roman" w:cs="Times New Roman"/>
          <w:szCs w:val="22"/>
          <w:lang w:val="en-GB"/>
        </w:rPr>
        <w:t>,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2</w:t>
      </w:r>
      <w:r w:rsidRPr="0092207C">
        <w:rPr>
          <w:rFonts w:ascii="Times New Roman" w:hAnsi="Times New Roman" w:cs="Times New Roman"/>
          <w:szCs w:val="22"/>
          <w:lang w:val="en-GB"/>
        </w:rPr>
        <w:t>, and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0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 in model 4.</w:t>
      </w:r>
    </w:p>
    <w:p w14:paraId="1F765A6F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DA5"/>
    <w:rsid w:val="00503C66"/>
    <w:rsid w:val="00546DA5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EBC3"/>
  <w15:chartTrackingRefBased/>
  <w15:docId w15:val="{4A7C47C2-CA9D-4C27-A08E-36B17BEF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46DA5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46DA5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2</cp:revision>
  <dcterms:created xsi:type="dcterms:W3CDTF">2023-07-20T11:08:00Z</dcterms:created>
  <dcterms:modified xsi:type="dcterms:W3CDTF">2023-07-20T12:49:00Z</dcterms:modified>
</cp:coreProperties>
</file>